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005D1BE6" w:rsidRPr="00872632" w14:paraId="249C4B4B" w14:textId="77777777" w:rsidTr="006C1720">
        <w:trPr>
          <w:tblHeader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1837F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ineag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2825F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45851E" w14:textId="4F805B1B" w:rsidR="005D1BE6" w:rsidRPr="009C511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10B8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st wave (2020/02/26-2020/06/3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77505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nd wave (2020/09/01-2021/06/3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53302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rd wave (2021/07/01-2021/12/1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6BAB6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th wave (2021/12/13-2022/03/31)</w:t>
            </w:r>
          </w:p>
        </w:tc>
      </w:tr>
      <w:tr w:rsidR="005D1BE6" w:rsidRPr="00872632" w14:paraId="2C3BC53A" w14:textId="77777777" w:rsidTr="006C1720"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0135C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lta, n (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79736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,74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4D1B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1C12A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03D89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9A2AB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64CDE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D1BE6" w:rsidRPr="00872632" w14:paraId="47D3211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09FF7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993C7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B14D5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,589 (4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F1C22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B306A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07 (8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12E11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,913 (4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52715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69 (35)</w:t>
            </w:r>
          </w:p>
        </w:tc>
      </w:tr>
      <w:tr w:rsidR="005D1BE6" w:rsidRPr="00872632" w14:paraId="3DB8BEE9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A8A3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87F36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92516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,102 (1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4A783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F3E4D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9E479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,059 (1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2E77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3 (4)</w:t>
            </w:r>
          </w:p>
        </w:tc>
      </w:tr>
      <w:tr w:rsidR="005D1BE6" w:rsidRPr="00872632" w14:paraId="1EBF30E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80CCE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40C49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C250E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89 (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A5D64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19418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F3773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79 (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31420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10 (10)</w:t>
            </w:r>
          </w:p>
        </w:tc>
      </w:tr>
      <w:tr w:rsidR="005D1BE6" w:rsidRPr="00872632" w14:paraId="0631EAE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C4F64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2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27BC4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6EF77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02 (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194E6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E09C4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D9379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88 (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36CBB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4 (1)</w:t>
            </w:r>
          </w:p>
        </w:tc>
      </w:tr>
      <w:tr w:rsidR="005D1BE6" w:rsidRPr="00872632" w14:paraId="37666E5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0C3A1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1E40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AACEA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74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C5AB6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4CD7F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0536B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36 (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11794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8 (4)</w:t>
            </w:r>
          </w:p>
        </w:tc>
      </w:tr>
      <w:tr w:rsidR="005D1BE6" w:rsidRPr="00872632" w14:paraId="301ACBB9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A4A9E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617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16944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442D3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57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871EE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BA275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7 (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83115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95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3CF1F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5 (3)</w:t>
            </w:r>
          </w:p>
        </w:tc>
      </w:tr>
      <w:tr w:rsidR="005D1BE6" w:rsidRPr="00872632" w14:paraId="4AA9D6B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0646E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DA1B4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56329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22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DF879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62C48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19C90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54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42F47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2 (6)</w:t>
            </w:r>
          </w:p>
        </w:tc>
      </w:tr>
      <w:tr w:rsidR="005D1BE6" w:rsidRPr="00872632" w14:paraId="1642E35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9F27F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9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CDD1E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FA5F5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17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29417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C11B1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3834C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06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4E0C8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1 (1)</w:t>
            </w:r>
          </w:p>
        </w:tc>
      </w:tr>
      <w:tr w:rsidR="005D1BE6" w:rsidRPr="00872632" w14:paraId="2CC9CA76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18741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29ACD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D930F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05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39352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B9BBF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6CCA8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40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A3323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5 (6)</w:t>
            </w:r>
          </w:p>
        </w:tc>
      </w:tr>
      <w:tr w:rsidR="005D1BE6" w:rsidRPr="00872632" w14:paraId="76B7658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68D4F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BF58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C381B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40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535E5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56C67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085FB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2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4C572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8 (6)</w:t>
            </w:r>
          </w:p>
        </w:tc>
      </w:tr>
      <w:tr w:rsidR="005D1BE6" w:rsidRPr="00872632" w14:paraId="6DC9E7C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BFC6E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3DC54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C56A3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96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98A5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8CFFD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3F21C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5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FFF79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1 (1)</w:t>
            </w:r>
          </w:p>
        </w:tc>
      </w:tr>
      <w:tr w:rsidR="005D1BE6" w:rsidRPr="00872632" w14:paraId="1590EEE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CD45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FCF17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C9450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75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6986E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699E6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EE44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8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D7602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7 (4)</w:t>
            </w:r>
          </w:p>
        </w:tc>
      </w:tr>
      <w:tr w:rsidR="005D1BE6" w:rsidRPr="00872632" w14:paraId="328009C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2A880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B192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5C212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4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7061C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6316B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6BFA3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8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6C157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6 (9)</w:t>
            </w:r>
          </w:p>
        </w:tc>
      </w:tr>
      <w:tr w:rsidR="005D1BE6" w:rsidRPr="00872632" w14:paraId="6ADBDE0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044D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1EB79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74FD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9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3AAB2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C4915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07B96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81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606A5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7 (3)</w:t>
            </w:r>
          </w:p>
        </w:tc>
      </w:tr>
      <w:tr w:rsidR="005D1BE6" w:rsidRPr="00872632" w14:paraId="38B717E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E261C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CDF89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C5B46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A5E80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C3E30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E99F7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97983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56C41A7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1D9D7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98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2DB05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D2237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A65DD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6C313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A8F8E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617B4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1)</w:t>
            </w:r>
          </w:p>
        </w:tc>
      </w:tr>
      <w:tr w:rsidR="005D1BE6" w:rsidRPr="00872632" w14:paraId="5E8DA89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37BA0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E913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8C0E5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0F2A2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D0C80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966E5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12CE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2 (1)</w:t>
            </w:r>
          </w:p>
        </w:tc>
      </w:tr>
      <w:tr w:rsidR="005D1BE6" w:rsidRPr="00872632" w14:paraId="7E48424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8A7CB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DFE8C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F1E1D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722D9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4B684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EB1EC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09066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</w:tr>
      <w:tr w:rsidR="005D1BE6" w:rsidRPr="00872632" w14:paraId="0443654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24D22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9FDD6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FD256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901B8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7E19A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AA502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D14B5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2B6F687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9027C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53143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3ABBA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3CAD7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D7548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D2453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B5183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</w:tr>
      <w:tr w:rsidR="005D1BE6" w:rsidRPr="00872632" w14:paraId="465CF93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06D58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3A56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0387E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80E98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BC69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4F8ED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9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288AA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60FC825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D2BD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AA98E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B8840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ACC2A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B5360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E743F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278A9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75D25B5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2057D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D7651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4F13B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9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B3B82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ABBEB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C0BF6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7BF0D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15BA77E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0600A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53D26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BC453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B8098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51480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44BD7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2522F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6A3D655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96B8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34C41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5264A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ECB93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89EBD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2A4D5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E4A93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686DDB2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64E4A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2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A51A7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F5E0E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C1362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46B61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C4F8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6C3D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 (1)</w:t>
            </w:r>
          </w:p>
        </w:tc>
      </w:tr>
      <w:tr w:rsidR="005D1BE6" w:rsidRPr="00872632" w14:paraId="48A7E1D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7D6E6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7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01AD0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57BB3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B4EB8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BC00F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7CFD3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0BBEE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1524103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90A05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65221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DACF5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51DC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956E8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BD0EC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EBA4F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042955D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8FC7B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6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ED328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B88C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E1F09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D6D1B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37B6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6F19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09EEAE46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CFEB6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25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86D2B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4F945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F9EAB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ADB7D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733CC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F062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</w:tr>
      <w:tr w:rsidR="005D1BE6" w:rsidRPr="00872632" w14:paraId="7ED9D19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A0583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36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653D4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ED8E7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7F166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8AC5C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D2601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BE76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</w:tr>
      <w:tr w:rsidR="005D1BE6" w:rsidRPr="00872632" w14:paraId="541DE77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4A2B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8030A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D7E2F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2C001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0B653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35DA8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0E0D3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</w:tr>
      <w:tr w:rsidR="005D1BE6" w:rsidRPr="00872632" w14:paraId="41955F7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44F2E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AY.46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2776B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02FCF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AE599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AF6D2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FBBB6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511B6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5241CA1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7B32C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5846D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A1E5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EEE32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8C2B4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65F94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19A7A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424C143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F2001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F9326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0EF23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6F9B5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A77DF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988EB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A8442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46B9297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B05FB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54D23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12313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F720F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B9561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2965F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39568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546C2E6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77E14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ABCC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F929E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C8AC2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8120F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DAAAE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DB2D7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</w:tr>
      <w:tr w:rsidR="005D1BE6" w:rsidRPr="00872632" w14:paraId="67DCBCA6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3E29F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1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DDF50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0DDBC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B4E05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0E75D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CBA0F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EAB2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5979CF2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3E098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FFE54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0C4E0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195B7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D6119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6D73E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04E2B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654022D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0E216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254D4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119DB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DC4CE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7FD2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BF21C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7ED1B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1C64BF7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853EE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CB624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875F9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6B1D7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56308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8F894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92160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1DFF1F1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125B1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3EB01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F7526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211BA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2E8E3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13995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EDAC7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50E8DC8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595DF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77DDE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88875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BDC73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905DF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710C5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F44AD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0943AC1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60CB2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5EAC7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0C84B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4C2EA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A5C1A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025A4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4F8F9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4920BBF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2D658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9C42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A2E42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16998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0CE4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ABAF6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74139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</w:tr>
      <w:tr w:rsidR="005D1BE6" w:rsidRPr="00872632" w14:paraId="6FFE0FC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D87F8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A019E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0DB86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686EA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6A0D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83ACC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87135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2E91B13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AF317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2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09475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01EB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AB197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FBF59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089C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6DCE5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</w:tr>
      <w:tr w:rsidR="005D1BE6" w:rsidRPr="00872632" w14:paraId="7ADFD78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47EA5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F4D16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12748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0D082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FF9B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0A336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62443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5ECFF97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5B74C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6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9C25D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64E62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DE245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25AE4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9B669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BC247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4100375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A23D5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7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174C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E38E3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D4742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78ECC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20B51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CFCD3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3A60EAD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58747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784A2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C2777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6ED9C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A5088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43D73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A516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05BAD1D6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1CF16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9.2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64B21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11CBE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C7BD1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AD542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306C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A714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</w:tr>
      <w:tr w:rsidR="005D1BE6" w:rsidRPr="00872632" w14:paraId="4E55150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10AE8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05065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D18E4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4BFCB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2A671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C1FE8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4E4FB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359EE23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15209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90E3C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80153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BB1F2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A7B14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49BA6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80DCA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60234F8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58499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0D07B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EED99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1E607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68145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E2312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84079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</w:tr>
      <w:tr w:rsidR="005D1BE6" w:rsidRPr="00872632" w14:paraId="7ED9323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AF69B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77E36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5CCB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EA691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CD791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ABE9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17CB2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0248FC2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6857D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2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FF010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D6C08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A5FA1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7799B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511A7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71DD7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196506F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FE8F0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C0F89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0DF1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ED253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B906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3BF2D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E0B3F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70CB135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C8EB8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3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FF691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6E634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E46EA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766CF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3F073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04876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4BB3150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B2E9A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3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BA396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38214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62190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67192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3BDC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977D6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3859F9A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39F53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3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80689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39322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4534E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0BEA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3E3C2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95DD5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0730907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CC20D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6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158EE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18453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23BD7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27AB4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E2E6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AF252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75C7EF0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22525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BE714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0DAE1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DD037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DA0AC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DB358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A1445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2589DB8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2A0AE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F129A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D75DB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33B12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20771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86921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9F4E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44BC70B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B84BB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99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3DC51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BE9E6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CFC53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CD82C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1E13A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E5034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</w:tr>
      <w:tr w:rsidR="005D1BE6" w:rsidRPr="00872632" w14:paraId="402729E6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3C40B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AY.1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8AB2F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FFD64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CCAFC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7FFF1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691B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54900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1565030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7F3AF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05EA7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010E8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964FF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85ABA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176DC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DC318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60D8C8B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30F39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FE94F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A6AEA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867F7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D44F9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FF4F8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9A631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1AD87F8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99007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B3322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984EC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13C4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5D74F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5C0E4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9C93A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3EB09AC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A1111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18ADC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CF03F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D799F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3B131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5747B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664D4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51AEFE0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2E9E4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20.2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7B0FC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18A35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3F82A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84C5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8DD84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AF99E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6EE146E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54B36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73543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731EC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7136E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53F7A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4FF92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15942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48DE893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68EDE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3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7B410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7ABDC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CE53A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6D076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C13E6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83BC6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58B6018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43C54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F2E4C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40109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C970C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F79EB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909D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E531D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7450E13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66BFD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DA5C5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16640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075CB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7DD1D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E7353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F237B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4BAB0AA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DCE48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38F2E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CA6CA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B7A82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BB87D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56ED2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D454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2A6C40E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C3FB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.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8270B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2B24C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2EA94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20F17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DC58E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4BFE6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4CE5DF9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03160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3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707C7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6368A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B2817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1DB84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3353E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26DC7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05AC8AF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BF43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3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83CC3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3E04E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4F61E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6C573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5A2FC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E7762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0774E13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5CD71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B361C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BA9E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4E509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773C2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4A6E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6E59B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3981245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F151C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Y.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DBF63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82A16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7605E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CDCF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A3235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90726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5D1BE6" w:rsidRPr="00872632" w14:paraId="5BCA6079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5D13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B9383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ADD93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72E0E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2AFA8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D9C32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201B7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5D1BE6" w:rsidRPr="00872632" w14:paraId="0519919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E3DD4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micron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AD70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,8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B6020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77EA6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677B8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FBDB2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12C4E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D1BE6" w:rsidRPr="00872632" w14:paraId="08E18F6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F2168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5640D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0304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,185 (3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C7CEC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5501A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2D87E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C3D57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,185 (32)</w:t>
            </w:r>
          </w:p>
        </w:tc>
      </w:tr>
      <w:tr w:rsidR="005D1BE6" w:rsidRPr="00872632" w14:paraId="5DF02A5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46187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26393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6EE47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,080 (3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3F035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6F17B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ED806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1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64B13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,075 (31)</w:t>
            </w:r>
          </w:p>
        </w:tc>
      </w:tr>
      <w:tr w:rsidR="005D1BE6" w:rsidRPr="00872632" w14:paraId="563D6F8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94C9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F2178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7E1A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42 (1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BFBCD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BB70C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E317E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0 (5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18D20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22 (14)</w:t>
            </w:r>
          </w:p>
        </w:tc>
      </w:tr>
      <w:tr w:rsidR="005D1BE6" w:rsidRPr="00872632" w14:paraId="5DFD567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EBFE2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8231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A8539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83 (1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9BC4E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DDFE8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7B543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5BB36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83 (12)</w:t>
            </w:r>
          </w:p>
        </w:tc>
      </w:tr>
      <w:tr w:rsidR="005D1BE6" w:rsidRPr="00872632" w14:paraId="39CC2BF9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EA34D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7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F93B3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61D8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70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C98A5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CD60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E9FBB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6B13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7 (2)</w:t>
            </w:r>
          </w:p>
        </w:tc>
      </w:tr>
      <w:tr w:rsidR="005D1BE6" w:rsidRPr="00872632" w14:paraId="76D43B6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BFBBE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97B1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7EAB1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8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7775C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EEA2B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E4581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15150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6 (2)</w:t>
            </w:r>
          </w:p>
        </w:tc>
      </w:tr>
      <w:tr w:rsidR="005D1BE6" w:rsidRPr="00872632" w14:paraId="6B0A620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F7CF6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DCC5B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98C2E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8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7A338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183F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4CC4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0F966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7 (1)</w:t>
            </w:r>
          </w:p>
        </w:tc>
      </w:tr>
      <w:tr w:rsidR="005D1BE6" w:rsidRPr="00872632" w14:paraId="5CCA6A0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60B57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1E4BC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4EF2C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6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C5A1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E1E55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2701F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8274D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6 (1)</w:t>
            </w:r>
          </w:p>
        </w:tc>
      </w:tr>
      <w:tr w:rsidR="005D1BE6" w:rsidRPr="00872632" w14:paraId="2BA9196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5342C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36704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7E9B1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2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11149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4F58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0FA4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195A4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2 (1)</w:t>
            </w:r>
          </w:p>
        </w:tc>
      </w:tr>
      <w:tr w:rsidR="005D1BE6" w:rsidRPr="00872632" w14:paraId="539E596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40E1D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5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25E87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54D5A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9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94EF0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A393B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66FD6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14CA3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9 (1)</w:t>
            </w:r>
          </w:p>
        </w:tc>
      </w:tr>
      <w:tr w:rsidR="005D1BE6" w:rsidRPr="00872632" w14:paraId="584D0AA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D796F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C7221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7404E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0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ECFA7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50A9E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91D4A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9738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0 (1)</w:t>
            </w:r>
          </w:p>
        </w:tc>
      </w:tr>
      <w:tr w:rsidR="005D1BE6" w:rsidRPr="00872632" w14:paraId="1434DE2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9FA08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5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DD794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81D79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392E4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B018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96A9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DF14F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0)</w:t>
            </w:r>
          </w:p>
        </w:tc>
      </w:tr>
      <w:tr w:rsidR="005D1BE6" w:rsidRPr="00872632" w14:paraId="708EDC6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3BCA3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C8D14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1281D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0AF8A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F214A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10345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B50BB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0)</w:t>
            </w:r>
          </w:p>
        </w:tc>
      </w:tr>
      <w:tr w:rsidR="005D1BE6" w:rsidRPr="00872632" w14:paraId="5C45585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AAE18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9A6D7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66CA1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62EB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FE154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8443C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2804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0)</w:t>
            </w:r>
          </w:p>
        </w:tc>
      </w:tr>
      <w:tr w:rsidR="005D1BE6" w:rsidRPr="00872632" w14:paraId="20BD044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5AFDF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CE9A7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08B3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C9E22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F693C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8FA19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37F4F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 (0)</w:t>
            </w:r>
          </w:p>
        </w:tc>
      </w:tr>
      <w:tr w:rsidR="005D1BE6" w:rsidRPr="00872632" w14:paraId="3EE7AA1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5A68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A.1.1.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55593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4B6A5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3A842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EBFCF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54903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2E14F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0)</w:t>
            </w:r>
          </w:p>
        </w:tc>
      </w:tr>
      <w:tr w:rsidR="005D1BE6" w:rsidRPr="00872632" w14:paraId="0BB741D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75042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2D372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AA2EC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D1976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AA481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9BCB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E776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0)</w:t>
            </w:r>
          </w:p>
        </w:tc>
      </w:tr>
      <w:tr w:rsidR="005D1BE6" w:rsidRPr="00872632" w14:paraId="07B903E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6498F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4CEB6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EEFC8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5A662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0D352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BD6E0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33510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2 (0)</w:t>
            </w:r>
          </w:p>
        </w:tc>
      </w:tr>
      <w:tr w:rsidR="005D1BE6" w:rsidRPr="00872632" w14:paraId="33074509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D7F7A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44C51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49F42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27315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9C958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21E5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6EC1A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</w:tr>
      <w:tr w:rsidR="005D1BE6" w:rsidRPr="00872632" w14:paraId="6400A6A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F0344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13332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9D6BE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42558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D76A7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1B417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AAAEC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</w:tr>
      <w:tr w:rsidR="005D1BE6" w:rsidRPr="00872632" w14:paraId="1B05E24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06D0C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.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852AC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C6FA1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764B5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34CE3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D8527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DFD5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</w:tr>
      <w:tr w:rsidR="005D1BE6" w:rsidRPr="00872632" w14:paraId="7C49FBC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C70E5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7D26A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4167E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3B02F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ECE07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6B49D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FD4B9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</w:tr>
      <w:tr w:rsidR="005D1BE6" w:rsidRPr="00872632" w14:paraId="5A0B56E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4D014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3697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533EE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A18A7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4A1A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DED2D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4C1D4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</w:tr>
      <w:tr w:rsidR="005D1BE6" w:rsidRPr="00872632" w14:paraId="2CE9C18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1295C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09627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13414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BC244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C959D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886BF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A2BAE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</w:tr>
      <w:tr w:rsidR="005D1BE6" w:rsidRPr="00872632" w14:paraId="216D859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B34BE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7415F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7C7DC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F2003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FF8F1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21D71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44CCB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</w:tr>
      <w:tr w:rsidR="005D1BE6" w:rsidRPr="00872632" w14:paraId="60BB3B5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AA727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9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F5B75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8841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533B9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218A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D8071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93CA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</w:tr>
      <w:tr w:rsidR="005D1BE6" w:rsidRPr="00872632" w14:paraId="0773562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E1A5E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A5273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DF371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511E5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06815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9BEEC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24D10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</w:tr>
      <w:tr w:rsidR="005D1BE6" w:rsidRPr="00872632" w14:paraId="3DBBF2B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BDE06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55AF8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3B69D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5845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7CB9D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F2AB2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9BB6A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</w:tr>
      <w:tr w:rsidR="005D1BE6" w:rsidRPr="00872632" w14:paraId="6DCEAAB6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5A8D6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9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F0649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50C8F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3A246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92CB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997A0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EC644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</w:tr>
      <w:tr w:rsidR="005D1BE6" w:rsidRPr="00872632" w14:paraId="6875329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78028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.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06AD9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3D856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34296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23F0A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D386D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E94E7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</w:tr>
      <w:tr w:rsidR="005D1BE6" w:rsidRPr="00872632" w14:paraId="312D8A1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224CC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E94A0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CA14F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92E51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6BF81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18E4B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C1FD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</w:tr>
      <w:tr w:rsidR="005D1BE6" w:rsidRPr="00872632" w14:paraId="2BAA71E6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1857A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E832D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F3DF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CFAA6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C8D55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AC11C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324C6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</w:tr>
      <w:tr w:rsidR="005D1BE6" w:rsidRPr="00872632" w14:paraId="170A3CB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E053E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FFAC7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88527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D11F4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A91A5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65578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DA8AC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</w:tr>
      <w:tr w:rsidR="005D1BE6" w:rsidRPr="00872632" w14:paraId="4026A1E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C75B3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02618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648C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73B76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4EFB9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1703F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00A77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</w:tr>
      <w:tr w:rsidR="005D1BE6" w:rsidRPr="00872632" w14:paraId="3984292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1D209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76F66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D788D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A9552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34AA1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6DDD9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D9D9C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3020D42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C1E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14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A86EE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B4833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1ABE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01A55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300F3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C53F7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631EA5B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77DC2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21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455A9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B078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19B0C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A034E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1AAE5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9EA4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64C5382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C7D5D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635EB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35628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10C86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E4F39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615EA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78864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4A00802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08E80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1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B9F83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73F4C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8242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4C30E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FD5AE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95E86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66D4E1D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40DA0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F9A03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84AEC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32F79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51452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D5E4B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B3551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5D8872C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E911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3F39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8E867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C8A93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11839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F2306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38365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56A50F5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A9173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EC4C4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38367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8D21F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5C817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E01E7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FE238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1782213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4B342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A.2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1CC66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F488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3303D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26281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DCD8E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7A6BA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5D1BE6" w:rsidRPr="00872632" w14:paraId="03C136A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422D5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D2A9C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C7968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E76A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F1657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CD958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EEA1C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</w:tr>
      <w:tr w:rsidR="005D1BE6" w:rsidRPr="00872632" w14:paraId="2DEABA59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5937B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pha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BC66E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,7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C3FDC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EAFFD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670CA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5CC8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85611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D1BE6" w:rsidRPr="00872632" w14:paraId="60BC183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FBC00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01876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B47E9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,747 (9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69509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4522E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,699 (9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59737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8 (10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AEFA0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00E548F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FAFA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Q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56FA3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CB079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8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EF41C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BBA79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8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1A2BF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14AAB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3DF491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2C8DC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Q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47328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695AF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D2FF3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9495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8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48757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D05F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BA4304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03BCB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Q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6C802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7CCAF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83DA3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578AC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73FEF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09EBB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A057B86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DD167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Q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B3CB0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81297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212E6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FEBDC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C42FC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6991A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997240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60B0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5D815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38D45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368AE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7BD1C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2C986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DFE66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5D1BE6" w:rsidRPr="00872632" w14:paraId="3B6DEBB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4F2C1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eta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5B43A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3E1FB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53EAC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63983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D30C0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80920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D1BE6" w:rsidRPr="00872632" w14:paraId="25B3FCD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F8533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3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9C9A3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D48C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3 (10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0F3EF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EF548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3 (10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8B53A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14956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65C6407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F8748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amma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9BAC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29E0B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9FA60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B2101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1F6A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35CF3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D1BE6" w:rsidRPr="00872632" w14:paraId="362098F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7626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P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B3B56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438AA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5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2C3A0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BC2D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1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1D645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9E835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2C2C7D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99DE3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P.1.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EF396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78FDB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5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A9B68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CC7EE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8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2E768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85315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07EDC94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78AEB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ther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D44E4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,7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CB7D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8AB4E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4A915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B7139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76A03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D1BE6" w:rsidRPr="00872632" w14:paraId="1FB0651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4EA9F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77.6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DA488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1D7C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88 (1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354E5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0C23D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88 (1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C7078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79AB6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1A520F3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229CF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ED5EE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5E278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34 (1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1EF93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5 (9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4BECB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19 (1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C5806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DC9BC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6CE739C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1F9C7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2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C213A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792E7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16 (1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F8263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DE81B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16 (1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2327B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B86AD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49423E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A1782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2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8BC57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242B5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8 (1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9FAE2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E7F5B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8 (1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C948A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F47E0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F3A9DA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31CEF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3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DEFF6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F9DC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3 (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9D52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695F8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3 (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81B42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E9F3C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68AAB8D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BF8AA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5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37FBB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C098C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45 (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B13F4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D5DA9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45 (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30A5F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5C6C1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0EC5718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2FDA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3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4ADEA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4D13A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7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F8874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696CF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7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85AA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DD680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75575D9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D5EDF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15EF3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86374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1 (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0401D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C6E3B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1 (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1B3BE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D4CA0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0DAC2F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AE24A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C1CAF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93BEC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3 (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A54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46367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2 (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A3FCE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29C79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70EDA57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7793F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754B9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E0E0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7 (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1EE9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F4B4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7 (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AC415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53B90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76161779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F0DB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C.36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E56E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C9355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0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10E8E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C3E81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0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AAC19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D0DF5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0430A8E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8F86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C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2B8F5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27152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2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6398D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EB4CD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2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F0B5B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7727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0B8F22C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CBE4F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6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1B525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32841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8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02078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E871A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8 (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5E08A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7F1D2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3EA4674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355D6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2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4CBB4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B8F5C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BA61A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406B7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8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6809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37C59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AB38C8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1A1F4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2F9C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815D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FA85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F0E08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6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E2E94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1AEA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C26B41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229EE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372D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D003E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4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33C23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AD878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4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35029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B1055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710C9389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D6EBB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1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1E52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6040C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A348E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316C2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3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0F465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0A9BE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07159E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84D0B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T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474C7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4CC76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1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8B467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1A061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1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694EB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FCB32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14DCB13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9397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2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2862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4BD75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1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90901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F40B9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1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6D35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A7C92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1046E4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88435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5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8CDD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83F0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6BDE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B0BA0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0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DEBB8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CDCB7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F24965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0660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C.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A53AE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D26AF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5F646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9B538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9 (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E03DE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B3BB4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340DC3B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A96C7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B3D72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526BB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FAC57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7711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F55A1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8E52D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33BB44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19749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36.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9A47B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BD9A7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DC559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CBA9A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7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38C09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42296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96E705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80E44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3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C297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2B2DA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82AFB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9BCFB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7D010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9CC6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50FE0B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D7E94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.1.1.3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1D53C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241DC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96903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277EA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336D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FD436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191C381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2BE66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3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33D4A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725B4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2433E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E88DA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8ED38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559AB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6A674B4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9FADC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3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D9AD3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D5EFB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5B15A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5B7CE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D3180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4CF53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3213510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C044B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466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1879A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006B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296AF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FA430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EB2D1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2D2C8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0CCFB8A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19372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C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661F2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C4D2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C9D4E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FA517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13A25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46A25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ACD1D3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ECCC1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Z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5F413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55594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4EC41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C5BB9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BB494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F7218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3C44B8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E7A3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1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65EC4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273EF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A80A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A529B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3DAF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72D0E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C637149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92B40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5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10D0D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28F50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4D632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E216A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8AE6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ADDF7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7DC62A8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FDE44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4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2A1FD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14B54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7C33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C7D84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C0D91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54EAF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5F3580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5AEE2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2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6F88D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E07F5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80DB2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65599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2BB71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1B21F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23C32F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83E33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3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B0D8C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79005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DFBD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34DD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4DBF5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B25A3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355B1B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7B398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5A615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55C92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13E3D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18B2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77768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0B1C9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0D2EAEC2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907F7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77EAD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7889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44AB5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6D4DB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4B590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A2F21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3B175A9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F2FDC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77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FD8E3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4570D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064C3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A75DC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C4ABA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F9E6C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04689A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FAA40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258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73663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25961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FAB94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A3C8D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5CC25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983C1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3B978B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1B04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5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76B49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FB17A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C6C20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0F2D8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52BF2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7D1C7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031011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57DD0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5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C6BD9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6338B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83CAF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0EB46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2AEC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B01C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0E7A6F4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02BF4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.2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71F87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56B57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7D8AB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3ECC7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36F07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B3A2D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16467BD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0B4BC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A.23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672DD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5595E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65674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3737B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61B20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F6F5F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E758EC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08C32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1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33EB9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E2B93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E7F18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2AC38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9CF8E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047E7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3DC0BC9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F41EF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1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5406E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998F5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1D5BD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583EE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715BC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DA24C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7FCDD62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0F6A0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2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62AC5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794DE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ADA24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36789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BC548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03909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5BAE27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9C867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2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DF01A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4F6AF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C8476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67E59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DF2A3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637CE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74DAEB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8DB19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3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E2AB9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DDD9D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FAA4A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8AB60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7679A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258AE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166A957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342EF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FBAC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25D41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4667F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0E96D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BD8D7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E92C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21791E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F5C4A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3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856E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DD502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57F1C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E35FC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DEDC4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B5F2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5A5B7AF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44BBD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4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E7AD3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EC8C6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D3A74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C471B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4BFC3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175F0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044C5CB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847F2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.5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0DE49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063E6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94EA4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ED99F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38543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03F11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3ECB6EA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64BD5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C055B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A6617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F708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0255C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A2B26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A2E8D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7CA688E4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5FC6E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5E16B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99FD9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A249A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EF226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082B8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7BACF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91424D5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DE8FE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177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42B11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90669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BD9C2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1B8AF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ADD0B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2CA07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22F8DD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D5DD0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2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8DA46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E98A4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6A340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5B153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4A823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72C65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E28DF6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6208B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F6100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D0CB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2C53F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9CD5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C8110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4341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6F364B7D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101E4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.1.3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66872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5B924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08511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1CA7C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5D001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D85B6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1340786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FADD8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3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11DCF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569D6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E2A3E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B60FE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8D2C5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EA14F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0EFCB29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1182C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3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D424F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9A71B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0A5C5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85590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B5898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6A098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11CECC30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5C6BA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4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9AB7D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8C7D1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A7B31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8E947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E2263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E00FE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7EA3DAEA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7C1AE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617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2155C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E58EA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9EC68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3320C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7D562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5FB4B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07FB1F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12438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6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B4BFD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30B7C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07463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1DFF8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DFC8F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2C673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AE67BF3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DC4C64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6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6B807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2CB49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18F0C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D8E52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DC804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3225F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0E86D45E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2DD43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B.1.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344CD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752A7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EB57A6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8E402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40625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08E6B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53841E9C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8DD93C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C.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D3D0C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FC3C8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ABCF28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36F48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4F54A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6E74D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20A57351" w14:textId="77777777" w:rsidTr="006C1720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9738B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P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67897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12656A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C967A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9A4AD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35AD1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3D16E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7E53D434" w14:textId="77777777" w:rsidTr="006C1720">
        <w:tc>
          <w:tcPr>
            <w:tcW w:w="133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45AF9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S.1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6DDA1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53B072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A4B8F7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58B45F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0C75C9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0F4841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 (NA)</w:t>
            </w:r>
          </w:p>
        </w:tc>
      </w:tr>
      <w:tr w:rsidR="005D1BE6" w:rsidRPr="00872632" w14:paraId="4593B570" w14:textId="77777777" w:rsidTr="006C1720"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00D2FD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AB16B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9440FB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8D9B60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8E8293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340CEE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E0E3E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63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5D1BE6" w:rsidRPr="00872632" w14:paraId="1293CED7" w14:textId="77777777" w:rsidTr="006C1720">
        <w:tc>
          <w:tcPr>
            <w:tcW w:w="935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A45D15" w14:textId="77777777" w:rsidR="005D1BE6" w:rsidRPr="00872632" w:rsidRDefault="005D1BE6" w:rsidP="006C172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2770B384" w14:textId="77777777" w:rsidR="004C6D48" w:rsidRDefault="004C6D48"/>
    <w:sectPr w:rsidR="004C6D48" w:rsidSect="001038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2C2C80"/>
    <w:multiLevelType w:val="hybridMultilevel"/>
    <w:tmpl w:val="FAA412BE"/>
    <w:lvl w:ilvl="0" w:tplc="042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78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8A8"/>
    <w:rsid w:val="000E38A8"/>
    <w:rsid w:val="00103810"/>
    <w:rsid w:val="00274A1C"/>
    <w:rsid w:val="004C6D48"/>
    <w:rsid w:val="004E66C7"/>
    <w:rsid w:val="005D1BE6"/>
    <w:rsid w:val="00761FC5"/>
    <w:rsid w:val="007836BA"/>
    <w:rsid w:val="00911CB9"/>
    <w:rsid w:val="009C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CFDCC"/>
  <w15:chartTrackingRefBased/>
  <w15:docId w15:val="{73D17647-02EA-FB45-B140-49BD98052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BE6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38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8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8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8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8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8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761FC5"/>
    <w:pPr>
      <w:spacing w:line="480" w:lineRule="auto"/>
      <w:textAlignment w:val="baseline"/>
    </w:pPr>
    <w:rPr>
      <w:rFonts w:ascii="Calibri" w:eastAsia="Times New Roman" w:hAnsi="Calibri" w:cs="Calibri"/>
      <w:lang w:eastAsia="et-EE"/>
    </w:rPr>
  </w:style>
  <w:style w:type="character" w:customStyle="1" w:styleId="Heading1Char">
    <w:name w:val="Heading 1 Char"/>
    <w:basedOn w:val="DefaultParagraphFont"/>
    <w:link w:val="Heading1"/>
    <w:uiPriority w:val="9"/>
    <w:rsid w:val="000E38A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E38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E38A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8A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8A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8A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8A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8A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8A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E38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8A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8A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E3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8A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E3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8A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E38A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D1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BE6"/>
    <w:pPr>
      <w:spacing w:line="240" w:lineRule="auto"/>
    </w:pPr>
    <w:rPr>
      <w:sz w:val="20"/>
      <w:szCs w:val="20"/>
      <w:lang w:val="et-E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BE6"/>
    <w:rPr>
      <w:rFonts w:eastAsiaTheme="minorEastAsia"/>
      <w:sz w:val="20"/>
      <w:szCs w:val="20"/>
      <w:lang w:val="et-E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B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BE6"/>
    <w:rPr>
      <w:rFonts w:ascii="Segoe UI" w:eastAsiaTheme="minorEastAsia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5D1BE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BE6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BE6"/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D1BE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1BE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1BE6"/>
    <w:rPr>
      <w:color w:val="605E5C"/>
      <w:shd w:val="clear" w:color="auto" w:fill="E1DFDD"/>
    </w:rPr>
  </w:style>
  <w:style w:type="paragraph" w:customStyle="1" w:styleId="f-body">
    <w:name w:val="f-body"/>
    <w:basedOn w:val="Normal"/>
    <w:rsid w:val="005D1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paragraph" w:styleId="NormalWeb">
    <w:name w:val="Normal (Web)"/>
    <w:basedOn w:val="Normal"/>
    <w:uiPriority w:val="99"/>
    <w:semiHidden/>
    <w:unhideWhenUsed/>
    <w:rsid w:val="005D1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paragraph" w:customStyle="1" w:styleId="p">
    <w:name w:val="p"/>
    <w:basedOn w:val="Normal"/>
    <w:rsid w:val="005D1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paragraph" w:styleId="Revision">
    <w:name w:val="Revision"/>
    <w:hidden/>
    <w:uiPriority w:val="99"/>
    <w:semiHidden/>
    <w:rsid w:val="005D1BE6"/>
    <w:rPr>
      <w:sz w:val="22"/>
      <w:szCs w:val="2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D1BE6"/>
  </w:style>
  <w:style w:type="numbering" w:customStyle="1" w:styleId="NoList11">
    <w:name w:val="No List11"/>
    <w:next w:val="NoList"/>
    <w:uiPriority w:val="99"/>
    <w:semiHidden/>
    <w:unhideWhenUsed/>
    <w:rsid w:val="005D1BE6"/>
  </w:style>
  <w:style w:type="paragraph" w:customStyle="1" w:styleId="msonormal0">
    <w:name w:val="msonormal"/>
    <w:basedOn w:val="Normal"/>
    <w:rsid w:val="005D1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5D1BE6"/>
  </w:style>
  <w:style w:type="character" w:customStyle="1" w:styleId="apple-converted-space">
    <w:name w:val="apple-converted-space"/>
    <w:basedOn w:val="DefaultParagraphFont"/>
    <w:rsid w:val="005D1BE6"/>
  </w:style>
  <w:style w:type="character" w:styleId="LineNumber">
    <w:name w:val="line number"/>
    <w:basedOn w:val="DefaultParagraphFont"/>
    <w:uiPriority w:val="99"/>
    <w:semiHidden/>
    <w:unhideWhenUsed/>
    <w:rsid w:val="005D1BE6"/>
  </w:style>
  <w:style w:type="paragraph" w:customStyle="1" w:styleId="Normal1">
    <w:name w:val="Normal1"/>
    <w:basedOn w:val="Normal"/>
    <w:qFormat/>
    <w:rsid w:val="005D1BE6"/>
    <w:pPr>
      <w:spacing w:after="200" w:line="48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21</Words>
  <Characters>7533</Characters>
  <Application>Microsoft Office Word</Application>
  <DocSecurity>0</DocSecurity>
  <Lines>62</Lines>
  <Paragraphs>17</Paragraphs>
  <ScaleCrop>false</ScaleCrop>
  <Company/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vi Päll</dc:creator>
  <cp:keywords/>
  <dc:description/>
  <cp:lastModifiedBy>Taavi Päll</cp:lastModifiedBy>
  <cp:revision>3</cp:revision>
  <dcterms:created xsi:type="dcterms:W3CDTF">2024-02-26T10:05:00Z</dcterms:created>
  <dcterms:modified xsi:type="dcterms:W3CDTF">2024-02-26T10:16:00Z</dcterms:modified>
</cp:coreProperties>
</file>